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BD78E" w14:textId="18A3C8A8" w:rsidR="00BE4363" w:rsidRPr="005543D9" w:rsidRDefault="00BE4363" w:rsidP="00BE4363">
      <w:pPr>
        <w:rPr>
          <w:rFonts w:eastAsia="Times New Roman" w:cstheme="minorHAnsi"/>
          <w:b/>
          <w:bCs/>
          <w:color w:val="000000"/>
          <w:kern w:val="0"/>
          <w14:ligatures w14:val="none"/>
        </w:rPr>
      </w:pPr>
      <w:r>
        <w:rPr>
          <w:rFonts w:cstheme="minorHAnsi"/>
          <w:b/>
          <w:bCs/>
          <w:lang w:val="en-US"/>
        </w:rPr>
        <w:t>Supplementary Table 3</w:t>
      </w:r>
      <w:r w:rsidRPr="00E91E25">
        <w:rPr>
          <w:rFonts w:cstheme="minorHAnsi"/>
          <w:b/>
          <w:bCs/>
          <w:lang w:val="en-US"/>
        </w:rPr>
        <w:t xml:space="preserve"> </w:t>
      </w:r>
      <w:r w:rsidRPr="00BE4363">
        <w:rPr>
          <w:rFonts w:eastAsia="Times New Roman" w:cstheme="minorHAnsi"/>
          <w:color w:val="000000"/>
          <w:kern w:val="0"/>
          <w14:ligatures w14:val="none"/>
        </w:rPr>
        <w:t xml:space="preserve">Omnibus test results of the pandemic measures and covariates on </w:t>
      </w:r>
      <w:r w:rsidRPr="00BE4363">
        <w:t>outcome</w:t>
      </w:r>
      <w:r w:rsidR="000C0203">
        <w:t xml:space="preserve"> variables </w:t>
      </w:r>
      <w:r w:rsidRPr="00BE4363">
        <w:t>at Time 1</w:t>
      </w:r>
    </w:p>
    <w:tbl>
      <w:tblPr>
        <w:tblpPr w:leftFromText="180" w:rightFromText="180" w:vertAnchor="text" w:horzAnchor="margin" w:tblpY="39"/>
        <w:tblW w:w="13934" w:type="dxa"/>
        <w:tblLayout w:type="fixed"/>
        <w:tblLook w:val="04A0" w:firstRow="1" w:lastRow="0" w:firstColumn="1" w:lastColumn="0" w:noHBand="0" w:noVBand="1"/>
      </w:tblPr>
      <w:tblGrid>
        <w:gridCol w:w="2896"/>
        <w:gridCol w:w="1829"/>
        <w:gridCol w:w="1444"/>
        <w:gridCol w:w="609"/>
        <w:gridCol w:w="1829"/>
        <w:gridCol w:w="1444"/>
        <w:gridCol w:w="609"/>
        <w:gridCol w:w="1829"/>
        <w:gridCol w:w="1445"/>
      </w:tblGrid>
      <w:tr w:rsidR="00BE4363" w:rsidRPr="00E91E25" w14:paraId="38CA2812" w14:textId="77777777" w:rsidTr="00BE2268">
        <w:trPr>
          <w:trHeight w:val="393"/>
          <w:tblHeader/>
        </w:trPr>
        <w:tc>
          <w:tcPr>
            <w:tcW w:w="28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939B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32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877E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nternalising symptoms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D938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2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20A2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Externalising symptoms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D092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2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629B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Wellbeing</w:t>
            </w:r>
          </w:p>
        </w:tc>
      </w:tr>
      <w:tr w:rsidR="00BE4363" w:rsidRPr="00E91E25" w14:paraId="06C7FA9C" w14:textId="77777777" w:rsidTr="00BE2268">
        <w:trPr>
          <w:trHeight w:val="393"/>
          <w:tblHeader/>
        </w:trPr>
        <w:tc>
          <w:tcPr>
            <w:tcW w:w="2896" w:type="dxa"/>
            <w:shd w:val="clear" w:color="auto" w:fill="auto"/>
            <w:vAlign w:val="center"/>
            <w:hideMark/>
          </w:tcPr>
          <w:p w14:paraId="3E6FF9E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3EC8F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st (</w:t>
            </w:r>
            <w:proofErr w:type="spellStart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df</w:t>
            </w:r>
            <w:proofErr w:type="spellEnd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26A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1D1E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EFFA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st (</w:t>
            </w:r>
            <w:proofErr w:type="spellStart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df</w:t>
            </w:r>
            <w:proofErr w:type="spellEnd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CCD6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BDF3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E568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st (</w:t>
            </w:r>
            <w:proofErr w:type="spellStart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df</w:t>
            </w:r>
            <w:proofErr w:type="spellEnd"/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8EC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</w:tr>
      <w:tr w:rsidR="00BE4363" w:rsidRPr="00E91E25" w14:paraId="5906CC6C" w14:textId="77777777" w:rsidTr="00BE2268">
        <w:trPr>
          <w:trHeight w:val="523"/>
        </w:trPr>
        <w:tc>
          <w:tcPr>
            <w:tcW w:w="28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5E5A0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Perceived impact on 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l</w:t>
            </w: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earning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700C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3.4 (1,968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F4A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66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9C2B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0CF6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6.1 (1,968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C79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19FA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78AD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3.7 (1,968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14A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56</w:t>
            </w:r>
          </w:p>
        </w:tc>
      </w:tr>
      <w:tr w:rsidR="00BE4363" w:rsidRPr="00E91E25" w14:paraId="34A8040B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D1F14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erceived impact on</w:t>
            </w:r>
          </w:p>
          <w:p w14:paraId="61FE25EB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social connection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198B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5.0 (1,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7C7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26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3BE9F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4B33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3 (1,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8D4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555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4315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57C9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3.1 (1,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B09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78</w:t>
            </w:r>
          </w:p>
        </w:tc>
      </w:tr>
      <w:tr w:rsidR="00BE4363" w:rsidRPr="00E91E25" w14:paraId="4D3FC202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FF184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erceived impact on</w:t>
            </w:r>
          </w:p>
          <w:p w14:paraId="74D10E6C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f</w:t>
            </w: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amily relation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ship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32B4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3.8 (1,965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078A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53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125B7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093C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4 (1,963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313C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522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9F61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26017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3 (1,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D31E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571</w:t>
            </w:r>
          </w:p>
        </w:tc>
      </w:tr>
      <w:tr w:rsidR="00BE4363" w:rsidRPr="00E91E25" w14:paraId="5971F0B0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299D3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Lockdown duration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3F7F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4 (2,21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719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673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A743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804DF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1 (2,27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91A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360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3F88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14D3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4 (2,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4DCF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239</w:t>
            </w:r>
          </w:p>
        </w:tc>
      </w:tr>
      <w:tr w:rsidR="00BE4363" w:rsidRPr="00E91E25" w14:paraId="1077E61E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B7EC3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Gender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identity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AA4C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47.9 (2,675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F568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&lt;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6944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2C2C8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 (2, 705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730A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964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125E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8804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4.2 (2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D66A6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15*</w:t>
            </w:r>
          </w:p>
        </w:tc>
      </w:tr>
      <w:tr w:rsidR="00BE4363" w:rsidRPr="00E91E25" w14:paraId="7DCE5FF1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3D175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LGBTQA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+ identity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7571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0.0 (1,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3C75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02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26BB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ACD3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0.3 (1, 967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F248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9F4D6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297C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1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46AB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778</w:t>
            </w:r>
          </w:p>
        </w:tc>
      </w:tr>
      <w:tr w:rsidR="00BE4363" w:rsidRPr="00E91E25" w14:paraId="624E8BA2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3979C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Perceived family wealth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C2DA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F=1.1 (3, 961) 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FAAB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354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4386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44A58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F=0.5 (3, 962) 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4C8A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648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31287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A86A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.9 (3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D9F8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33</w:t>
            </w:r>
          </w:p>
        </w:tc>
      </w:tr>
      <w:tr w:rsidR="00BE4363" w:rsidRPr="00E91E25" w14:paraId="1BC0986C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FB484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Linguistic diversity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D370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1 (1, 933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4997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713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FBA6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FC5C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 (1, 933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386D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844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993C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6AAF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1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A44D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699</w:t>
            </w:r>
          </w:p>
        </w:tc>
      </w:tr>
      <w:tr w:rsidR="00BE4363" w:rsidRPr="00E91E25" w14:paraId="6F4BD358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41B4F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Country of birth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888C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 (1,967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332E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992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472C8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4123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 (1, 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C6EBF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940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1854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1EFB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3.6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64F4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57</w:t>
            </w:r>
          </w:p>
        </w:tc>
      </w:tr>
      <w:tr w:rsidR="00BE4363" w:rsidRPr="00E91E25" w14:paraId="0775CB1F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7C989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Mental health diagnosi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B5C4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8 (1,959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F923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182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8347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0E0A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2 (1, 966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7BF4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672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23227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AEBD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.1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58F4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149</w:t>
            </w:r>
          </w:p>
        </w:tc>
      </w:tr>
      <w:tr w:rsidR="00BE4363" w:rsidRPr="00E91E25" w14:paraId="560AC287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E0634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Disability diagnos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e</w:t>
            </w: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s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0DD98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1 (1,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1EED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292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50AD8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DDEC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7,2 (1, 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9529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31957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0035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9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BCC56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171</w:t>
            </w:r>
          </w:p>
        </w:tc>
      </w:tr>
      <w:tr w:rsidR="00BE4363" w:rsidRPr="00E91E25" w14:paraId="433D9C9A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5933A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Daily screen time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DFE46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.7 (1,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093F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p=0.098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9C1C7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BAE9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4.5 (1, 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65CC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32546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9D17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6.8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660D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</w:tr>
      <w:tr w:rsidR="00BE4363" w:rsidRPr="00E91E25" w14:paraId="5190CF09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D95E4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Household makeup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C0C6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7 (3, 967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52E6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531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0FA0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5DB7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3.0 (3, 967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1C2D7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31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CA50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4896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8 (3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868FF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488</w:t>
            </w:r>
          </w:p>
        </w:tc>
      </w:tr>
      <w:tr w:rsidR="00BE4363" w:rsidRPr="00E91E25" w14:paraId="451D4326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3624A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School location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E787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6 (1, 19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F4C7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215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41FF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AC77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5 (1, 23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38CA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241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6D94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9412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0.0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4FA9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02*</w:t>
            </w:r>
          </w:p>
        </w:tc>
      </w:tr>
      <w:tr w:rsidR="00BE4363" w:rsidRPr="00E91E25" w14:paraId="11B58815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5E4AC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School sector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2422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1 (1, 16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F7C7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784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7064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9715F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 (1, 16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F023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999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57E88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3ECD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.9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2C2B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87</w:t>
            </w:r>
          </w:p>
        </w:tc>
      </w:tr>
      <w:tr w:rsidR="00BE4363" w:rsidRPr="00E91E25" w14:paraId="619CB951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242C0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Study 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group </w:t>
            </w: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allocation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7B7A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F=1,4 (1, 21) 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CB3A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253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57D97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FD4D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 (1, 23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5CEF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951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0D74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FB5E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1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33DF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702</w:t>
            </w:r>
          </w:p>
        </w:tc>
      </w:tr>
      <w:tr w:rsidR="00BE4363" w:rsidRPr="00E91E25" w14:paraId="169D19D3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E460C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Extroversion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20A3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33.1 (1, 967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F6B66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80C76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2CDA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3.9 (1, 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76D4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759A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7B3B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9.5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5341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02*</w:t>
            </w:r>
          </w:p>
        </w:tc>
      </w:tr>
      <w:tr w:rsidR="00BE4363" w:rsidRPr="00E91E25" w14:paraId="36F3C58B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46C9A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Sleep quality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70537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96.7 (1, 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9014C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AE63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DF15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02.9 (1, 967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F92A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A15E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6A40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44.9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F25A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</w:tr>
      <w:tr w:rsidR="00BE4363" w:rsidRPr="00E91E25" w14:paraId="611FEAAA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E2B7B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Supportive interactions with friend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6DA3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1.7 (1, 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D285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2A28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2AD3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5.9 (1, 967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B5D4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15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6989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9390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54.3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E207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</w:tr>
      <w:tr w:rsidR="00BE4363" w:rsidRPr="00E91E25" w14:paraId="7DDBEB23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A6483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N</w:t>
            </w: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egative 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interactions with friend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EA68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1 (1, 964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7073F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298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DC7F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C2A0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9.7 (1, 963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5920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02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012E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2D5A7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7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B536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187</w:t>
            </w:r>
          </w:p>
        </w:tc>
      </w:tr>
      <w:tr w:rsidR="00BE4363" w:rsidRPr="00E91E25" w14:paraId="49EB2C50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8918D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Supportive interactions with family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4C78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7 (1, 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7893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196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8EB6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B031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6.9 (1, 96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35AAF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09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ABBA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E95FF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5.8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D095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</w:tr>
      <w:tr w:rsidR="00BE4363" w:rsidRPr="00E91E25" w14:paraId="5C5ABEE1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FC26A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N</w:t>
            </w: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egative 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interactions with family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2560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6.0 (1, 967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BAF4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15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0E58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1591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6.6 (1, 966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4597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82ED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9284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6.6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AD42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10*</w:t>
            </w:r>
          </w:p>
        </w:tc>
      </w:tr>
      <w:tr w:rsidR="00BE4363" w:rsidRPr="00E91E25" w14:paraId="3272A41C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9933C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School connectednes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221F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53.4 (1, 964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CD66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AA5BC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4CF2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8.0 (1, 962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AD07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05*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B8CB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31B0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62.3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FE86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&lt;0.001*</w:t>
            </w:r>
          </w:p>
        </w:tc>
      </w:tr>
      <w:tr w:rsidR="00BE4363" w:rsidRPr="00E91E25" w14:paraId="54657928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E9C1D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ICSEA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7EB7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7 (1, 16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1E412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401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728D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73AB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9 (1, 17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5550D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182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CBF3E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1A08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7.5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98A101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006*</w:t>
            </w:r>
          </w:p>
        </w:tc>
      </w:tr>
      <w:tr w:rsidR="00BE4363" w:rsidRPr="00E91E25" w14:paraId="0E273AD6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5CC8C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Linguistic diversity at 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school-</w:t>
            </w: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LGA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4E89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0 (1, 20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C62A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326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2043A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8F13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6 (1, 18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9F9F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222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804D3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DE90B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7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2356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392</w:t>
            </w:r>
          </w:p>
        </w:tc>
      </w:tr>
      <w:tr w:rsidR="00BE4363" w:rsidRPr="00E91E25" w14:paraId="49E7F83B" w14:textId="77777777" w:rsidTr="00BE2268">
        <w:trPr>
          <w:trHeight w:val="523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8E0D0" w14:textId="77777777" w:rsidR="00BE4363" w:rsidRPr="00E91E25" w:rsidRDefault="00BE4363" w:rsidP="00BE226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Country of birth at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school-</w:t>
            </w: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LGA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54075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1.2 (1, 20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6D1D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296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D49B9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21A8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2.8 (1, 19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031C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109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1F0C4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E4A66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F=0.1 (1, 96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8F190" w14:textId="77777777" w:rsidR="00BE4363" w:rsidRPr="00E91E25" w:rsidRDefault="00BE4363" w:rsidP="00BE22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91E25">
              <w:rPr>
                <w:rFonts w:eastAsia="Times New Roman" w:cstheme="minorHAnsi"/>
                <w:color w:val="000000"/>
                <w:kern w:val="0"/>
                <w14:ligatures w14:val="none"/>
              </w:rPr>
              <w:t>p=0.731</w:t>
            </w:r>
          </w:p>
        </w:tc>
      </w:tr>
    </w:tbl>
    <w:p w14:paraId="632ABDE2" w14:textId="77777777" w:rsidR="00BE4363" w:rsidRDefault="00BE4363" w:rsidP="00BE4363">
      <w:pPr>
        <w:rPr>
          <w:rFonts w:cstheme="minorHAnsi"/>
        </w:rPr>
      </w:pPr>
      <w:r w:rsidRPr="00E91E25">
        <w:rPr>
          <w:rFonts w:cstheme="minorHAnsi"/>
          <w:i/>
          <w:iCs/>
        </w:rPr>
        <w:t>Note:</w:t>
      </w:r>
      <w:r w:rsidRPr="00E91E25">
        <w:rPr>
          <w:rFonts w:cstheme="minorHAnsi"/>
        </w:rPr>
        <w:t xml:space="preserve"> Significant p values (p&lt;0.017) are in indicated with *</w:t>
      </w:r>
    </w:p>
    <w:p w14:paraId="79C367C1" w14:textId="77777777" w:rsidR="00BE4363" w:rsidRDefault="00BE4363" w:rsidP="00BE4363">
      <w:pPr>
        <w:rPr>
          <w:rFonts w:cstheme="minorHAnsi"/>
        </w:rPr>
      </w:pPr>
    </w:p>
    <w:p w14:paraId="6F2FE0C7" w14:textId="77777777" w:rsidR="002F522D" w:rsidRDefault="002F522D"/>
    <w:sectPr w:rsidR="002F522D" w:rsidSect="00BD4D5C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7A8"/>
    <w:rsid w:val="00090FA4"/>
    <w:rsid w:val="000C0203"/>
    <w:rsid w:val="002F522D"/>
    <w:rsid w:val="0051740C"/>
    <w:rsid w:val="00BD4D5C"/>
    <w:rsid w:val="00BE4363"/>
    <w:rsid w:val="00CE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86ABC"/>
  <w14:defaultImageDpi w14:val="32767"/>
  <w15:chartTrackingRefBased/>
  <w15:docId w15:val="{E589A481-02D1-4E7D-8678-71A434E2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36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o Fujimoto</dc:creator>
  <cp:keywords/>
  <dc:description/>
  <cp:lastModifiedBy>Hiroko Fujimoto</cp:lastModifiedBy>
  <cp:revision>4</cp:revision>
  <dcterms:created xsi:type="dcterms:W3CDTF">2023-12-11T05:37:00Z</dcterms:created>
  <dcterms:modified xsi:type="dcterms:W3CDTF">2024-03-06T00:03:00Z</dcterms:modified>
</cp:coreProperties>
</file>